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09112" w14:textId="6AB2697A" w:rsidR="00F21A1E" w:rsidRPr="009C77E9" w:rsidRDefault="009C77E9">
      <w:pPr>
        <w:rPr>
          <w:b/>
          <w:bCs/>
        </w:rPr>
      </w:pPr>
      <w:r w:rsidRPr="009C77E9">
        <w:rPr>
          <w:b/>
          <w:bCs/>
        </w:rPr>
        <w:t>Supplementary Material</w:t>
      </w:r>
    </w:p>
    <w:p w14:paraId="59855DA3" w14:textId="6C661AC4" w:rsidR="009C77E9" w:rsidRDefault="009C77E9"/>
    <w:p w14:paraId="3F3B4C95" w14:textId="77777777" w:rsidR="009C77E9" w:rsidRPr="00C35402" w:rsidRDefault="009C77E9" w:rsidP="009C77E9">
      <w:pPr>
        <w:spacing w:before="120" w:after="120"/>
      </w:pPr>
      <w:r w:rsidRPr="009C77E9">
        <w:t>Supplementary Table S1. Univariate</w:t>
      </w:r>
      <w:r>
        <w:rPr>
          <w:bCs/>
        </w:rPr>
        <w:t xml:space="preserve"> and multivariate a</w:t>
      </w:r>
      <w:r>
        <w:t>ssociations between all potential predictors and risk factors and IQ at 5-6 years in the GNN and EPIPAGE-2 cohort studies.</w:t>
      </w:r>
    </w:p>
    <w:p w14:paraId="6BE428BD" w14:textId="2AFBC3C9" w:rsidR="009C77E9" w:rsidRDefault="009C77E9"/>
    <w:p w14:paraId="1792C9DE" w14:textId="755706F0" w:rsidR="009C77E9" w:rsidRDefault="009C77E9"/>
    <w:p w14:paraId="26B2155B" w14:textId="18EA1AC1" w:rsidR="009C77E9" w:rsidRDefault="009C77E9"/>
    <w:p w14:paraId="681117A8" w14:textId="72C5750D" w:rsidR="009C77E9" w:rsidRDefault="009C77E9"/>
    <w:p w14:paraId="1C285894" w14:textId="52DAEC1F" w:rsidR="009C77E9" w:rsidRDefault="009C77E9"/>
    <w:p w14:paraId="33A1509B" w14:textId="4E9E2100" w:rsidR="009C77E9" w:rsidRDefault="009C77E9"/>
    <w:p w14:paraId="744E77D3" w14:textId="77777777" w:rsidR="009C77E9" w:rsidRDefault="009C77E9">
      <w:pPr>
        <w:sectPr w:rsidR="009C77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78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3"/>
        <w:gridCol w:w="2261"/>
        <w:gridCol w:w="1976"/>
        <w:gridCol w:w="424"/>
        <w:gridCol w:w="2404"/>
        <w:gridCol w:w="2370"/>
      </w:tblGrid>
      <w:tr w:rsidR="009C77E9" w:rsidRPr="00DE52BD" w14:paraId="62C40091" w14:textId="77777777" w:rsidTr="0059013E">
        <w:trPr>
          <w:trHeight w:val="20"/>
        </w:trPr>
        <w:tc>
          <w:tcPr>
            <w:tcW w:w="1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9D20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lastRenderedPageBreak/>
              <w:t> 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D958C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fr-FR"/>
              </w:rPr>
              <w:t>GNN 2009-2016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17E8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4DA9F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fr-FR"/>
              </w:rPr>
              <w:t>EPIPAGE-2</w:t>
            </w:r>
          </w:p>
        </w:tc>
      </w:tr>
      <w:tr w:rsidR="009C77E9" w:rsidRPr="00DE52BD" w14:paraId="2FF6E4C7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AFCB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E8D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Q at 5-6 year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2CB7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BFD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Q at 5-6 years</w:t>
            </w:r>
          </w:p>
        </w:tc>
      </w:tr>
      <w:tr w:rsidR="009C77E9" w:rsidRPr="00DE52BD" w14:paraId="22836A32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38527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015B" w14:textId="77777777" w:rsidR="009C77E9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Univariate</w:t>
            </w: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effect </w:t>
            </w:r>
          </w:p>
          <w:p w14:paraId="5D28F83E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(95% CI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49DA" w14:textId="77777777" w:rsidR="009C77E9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ultivariate</w:t>
            </w: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effect </w:t>
            </w:r>
          </w:p>
          <w:p w14:paraId="29C5F62E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(95% CI)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20F37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75EA" w14:textId="77777777" w:rsidR="009C77E9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Univariate</w:t>
            </w: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effect </w:t>
            </w:r>
          </w:p>
          <w:p w14:paraId="264E700B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(95% CI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2E43" w14:textId="77777777" w:rsidR="009C77E9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ultivariate</w:t>
            </w: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effect </w:t>
            </w:r>
          </w:p>
          <w:p w14:paraId="22549922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(95% CI)</w:t>
            </w:r>
          </w:p>
        </w:tc>
      </w:tr>
      <w:tr w:rsidR="009C77E9" w:rsidRPr="00DE52BD" w14:paraId="3FF7C666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C686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iNO</w:t>
            </w:r>
            <w:proofErr w:type="spellEnd"/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 treatmen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CBA9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4.9 (-7.8, -2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E91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4 (-1.5, 4.4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D0E6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494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7.8 (-11.0, -5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BB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3.0 (-6.5, 0.6)</w:t>
            </w:r>
          </w:p>
        </w:tc>
      </w:tr>
      <w:tr w:rsidR="009C77E9" w:rsidRPr="00DE52BD" w14:paraId="408A34DA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07C1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Social-environment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42A5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6B03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3F55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A51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AEC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</w:tr>
      <w:tr w:rsidR="009C77E9" w:rsidRPr="00DE52BD" w14:paraId="63B6B39A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7553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aternal age at delivery (in year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BABB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 (0.2, 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8002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 (0.1, 0.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B20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68F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2 (0.1, 0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AFF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1 (-0.0, 0.2)</w:t>
            </w:r>
          </w:p>
        </w:tc>
      </w:tr>
      <w:tr w:rsidR="009C77E9" w:rsidRPr="00DE52BD" w14:paraId="75016EAD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1946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E52BD">
              <w:rPr>
                <w:rFonts w:ascii="Calibri" w:eastAsia="Times New Roman" w:hAnsi="Calibri" w:cstheme="minorHAnsi"/>
                <w:sz w:val="20"/>
                <w:szCs w:val="20"/>
                <w:lang w:eastAsia="fr-FR"/>
              </w:rPr>
              <w:t>Maternal education, post-secondary or high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75B7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0 (6.0, 8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9486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5 (4.5, 6.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7E24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2463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8.6 (7.5, 9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230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8.0 (6.8, 9.3)</w:t>
            </w:r>
          </w:p>
        </w:tc>
      </w:tr>
      <w:tr w:rsidR="009C77E9" w:rsidRPr="00DE52BD" w14:paraId="06A14DAE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CAC6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untry of birth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GNN: </w:t>
            </w: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erma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y, EPIPAGE-2: F</w:t>
            </w: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anc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E55F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6 (5.3, 7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4661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3 (4.0, 6.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BB0C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3F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7.6 (6.1, 9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F4B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6.7 (5.1, 8.3)</w:t>
            </w:r>
          </w:p>
        </w:tc>
      </w:tr>
      <w:tr w:rsidR="009C77E9" w:rsidRPr="00DE52BD" w14:paraId="2D918BBE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B1F9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fr-FR"/>
              </w:rPr>
              <w:t>Perinata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8C46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4C25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04E1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F29F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912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</w:tr>
      <w:tr w:rsidR="009C77E9" w:rsidRPr="00DE52BD" w14:paraId="51BCD9A9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B431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Pre-eclampsi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902D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2.0 (0.1, 3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AFB0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6 (-0.2, 3.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EC9F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6901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5 (-2.0, 1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BA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6 (-1.2, 2.4)</w:t>
            </w:r>
          </w:p>
        </w:tc>
      </w:tr>
      <w:tr w:rsidR="009C77E9" w:rsidRPr="00DE52BD" w14:paraId="0BA0F112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19FC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mature rupture of membran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C079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1 (-1.1, 1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B953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2 (-0.9, 1.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770D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F5A8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8 (-0.4, 2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FE4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2 (-1.1, 1.6)</w:t>
            </w:r>
          </w:p>
        </w:tc>
      </w:tr>
      <w:tr w:rsidR="009C77E9" w:rsidRPr="00DE52BD" w14:paraId="1243B050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00F4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Antenatal steroid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5A11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2.8 (1.0, 4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3EAD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3 (-0.6, 3.2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607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AB78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8 (0.2, 3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65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8 (0.1, 3.5)</w:t>
            </w:r>
          </w:p>
        </w:tc>
      </w:tr>
      <w:tr w:rsidR="009C77E9" w:rsidRPr="00DE52BD" w14:paraId="24DD441D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A795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Sex</w:t>
            </w:r>
            <w:r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,</w:t>
            </w:r>
            <w:r w:rsidRPr="00DE52BD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 xml:space="preserve"> ma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D3A6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1.4 (-2.4, -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5CF4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1.8 (-2.8, -0.8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A15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FA0D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3 (-0.9, 1.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7E0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7 (-2.0, 0.6)</w:t>
            </w:r>
          </w:p>
        </w:tc>
      </w:tr>
      <w:tr w:rsidR="009C77E9" w:rsidRPr="00DE52BD" w14:paraId="1B3B68BB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D763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dmission temperature (in degree Celsiu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DC6A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.9 (1.2, 2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941E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 (-0.6, 0.8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12EC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C146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5 (-0.0, 1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769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0 (-0.6, 0.6)</w:t>
            </w:r>
          </w:p>
        </w:tc>
      </w:tr>
      <w:tr w:rsidR="009C77E9" w:rsidRPr="00DE52BD" w14:paraId="6E8E5971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9AA9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estational age (in week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1F3B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5 (1.3, 1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127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8 (0.5, 1.1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5EFB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B7D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0 (0.7, 1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28D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6 (0.2, 1.0)</w:t>
            </w:r>
          </w:p>
        </w:tc>
      </w:tr>
      <w:tr w:rsidR="009C77E9" w:rsidRPr="00DE52BD" w14:paraId="3C60089E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254E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rth weight (Fenton z-score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18D9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7 (0.2, 1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0BCE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.2 (0.5, 1.8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C8E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5BC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6 (0.9, 2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9F90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3 (0.4, 2.2)</w:t>
            </w:r>
          </w:p>
        </w:tc>
      </w:tr>
      <w:tr w:rsidR="009C77E9" w:rsidRPr="00DE52BD" w14:paraId="2F61AF14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5CCE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fr-FR"/>
              </w:rPr>
              <w:t>Treatmen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28A6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2BAB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FDE8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B5B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7192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</w:tr>
      <w:tr w:rsidR="009C77E9" w:rsidRPr="00DE52BD" w14:paraId="55DF6C51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5F37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theme="minorHAnsi"/>
                <w:sz w:val="20"/>
                <w:szCs w:val="20"/>
                <w:lang w:eastAsia="fr-FR"/>
              </w:rPr>
              <w:t>Mechanical ventilation (in day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AFBA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3 (-0.4, -0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37E1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07 (-0.1, -0.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8D41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BA45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3 (-0.3, -0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A18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1 (-0.2, 0.1)</w:t>
            </w:r>
          </w:p>
        </w:tc>
      </w:tr>
      <w:tr w:rsidR="009C77E9" w:rsidRPr="00DE52BD" w14:paraId="2B2E3BBF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31D8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theme="minorHAnsi"/>
                <w:sz w:val="20"/>
                <w:szCs w:val="20"/>
                <w:lang w:eastAsia="fr-FR"/>
              </w:rPr>
              <w:t>Parenteral nutrition (in day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242E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2 (-0.2, -0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C42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01 (-0.1, 0.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55BB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8BB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2 (-0.2, -0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92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0 (-0.0, 0.1)</w:t>
            </w:r>
          </w:p>
        </w:tc>
      </w:tr>
      <w:tr w:rsidR="009C77E9" w:rsidRPr="00DE52BD" w14:paraId="298184C4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DFE9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Postnatal steroid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B919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8.4 (-9.8, -7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CA8D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1.2 (-2.8, 0.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4E3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DA1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6.4 (-8.8, -4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8816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3 (-2.9, 3.5)</w:t>
            </w:r>
          </w:p>
        </w:tc>
      </w:tr>
      <w:tr w:rsidR="009C77E9" w:rsidRPr="00DE52BD" w14:paraId="4CB91F63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25B2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Midazolam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1D57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7.0 (-8.3, -5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803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2.3 (-3.7, -0.9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0105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EF63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4.3 (-5.9, -2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940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3 (-1.8, 2.3)</w:t>
            </w:r>
          </w:p>
        </w:tc>
      </w:tr>
      <w:tr w:rsidR="009C77E9" w:rsidRPr="00DE52BD" w14:paraId="3D06B955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E936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fr-FR"/>
              </w:rPr>
              <w:t xml:space="preserve">Neonatal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AB10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54C3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8F6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8F6E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3218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</w:tr>
      <w:tr w:rsidR="009C77E9" w:rsidRPr="00DE52BD" w14:paraId="26E348C4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BA09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estational age at discharge (in week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C20A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3 (-1.4, -1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BA25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0.5 (-0.7, -0.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065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CD6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1.0 (-1.2, -0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006E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7 (-1.0, -0.3)</w:t>
            </w:r>
          </w:p>
        </w:tc>
      </w:tr>
      <w:tr w:rsidR="009C77E9" w:rsidRPr="00DE52BD" w14:paraId="6F89C8F8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41A5" w14:textId="77777777" w:rsidR="009C77E9" w:rsidRPr="00DE52BD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DE52BD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IVH, Grade 0, 1 or 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4ADB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15.3 (13.0, 17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8D66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1.6 (9.1, 14.1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53B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DFF5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5.0 (1.4, 8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E97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2.6 (-1.5, 6.7)</w:t>
            </w:r>
          </w:p>
        </w:tc>
      </w:tr>
      <w:tr w:rsidR="009C77E9" w:rsidRPr="00DE52BD" w14:paraId="22AD1890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C483" w14:textId="77777777" w:rsidR="009C77E9" w:rsidRPr="00940D73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940D73">
              <w:rPr>
                <w:rFonts w:ascii="Calibri" w:eastAsia="Times New Roman" w:hAnsi="Calibri" w:cs="Calibri"/>
                <w:sz w:val="20"/>
                <w:szCs w:val="20"/>
                <w:lang w:val="de-DE" w:eastAsia="fr-FR"/>
              </w:rPr>
              <w:t>BPD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9726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8.7 (-10.0, -7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8A89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7 (-2.3, 1.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7BD2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D6CB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6.1 (-8.2, -4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9BC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2 (-2.4, 2.9)</w:t>
            </w:r>
          </w:p>
        </w:tc>
      </w:tr>
      <w:tr w:rsidR="009C77E9" w:rsidRPr="00DE52BD" w14:paraId="71CE8162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406AE" w14:textId="77777777" w:rsidR="009C77E9" w:rsidRPr="00940D73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940D73">
              <w:rPr>
                <w:sz w:val="20"/>
                <w:szCs w:val="20"/>
              </w:rPr>
              <w:t xml:space="preserve">Retinopathy of prematurity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2E27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5.4 (-6.4, -4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926B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0.7 (-1.8, 0.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DD46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AE6E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5.4 (-7.7, -3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904C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2.0 (-4.7, 0.7)</w:t>
            </w:r>
          </w:p>
        </w:tc>
      </w:tr>
      <w:tr w:rsidR="009C77E9" w:rsidRPr="00DE52BD" w14:paraId="2592C721" w14:textId="77777777" w:rsidTr="0059013E">
        <w:trPr>
          <w:trHeight w:val="20"/>
        </w:trPr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67B46" w14:textId="77777777" w:rsidR="009C77E9" w:rsidRPr="00940D73" w:rsidRDefault="009C77E9" w:rsidP="005901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940D73">
              <w:rPr>
                <w:sz w:val="20"/>
                <w:szCs w:val="20"/>
              </w:rPr>
              <w:t xml:space="preserve">Episodes of clinical sepsis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3EAD9" w14:textId="77777777" w:rsidR="009C77E9" w:rsidRPr="00DE52BD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4.2 (-5.7, -2.7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54612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5 (-1.1, 2.0)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E0612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98BC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-4.1 (-5.6, -2.6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F46FA" w14:textId="77777777" w:rsidR="009C77E9" w:rsidRPr="00261AD8" w:rsidRDefault="009C77E9" w:rsidP="005901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261AD8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6 (-1.4, 2.5)</w:t>
            </w:r>
          </w:p>
        </w:tc>
      </w:tr>
    </w:tbl>
    <w:p w14:paraId="0AEDFC75" w14:textId="77777777" w:rsidR="009C77E9" w:rsidRPr="00C35402" w:rsidRDefault="009C77E9" w:rsidP="009C77E9">
      <w:pPr>
        <w:spacing w:before="120" w:after="120"/>
      </w:pPr>
      <w:r>
        <w:rPr>
          <w:b/>
          <w:bCs/>
        </w:rPr>
        <w:t xml:space="preserve">Supplementary </w:t>
      </w:r>
      <w:r w:rsidRPr="00936835">
        <w:rPr>
          <w:b/>
          <w:bCs/>
        </w:rPr>
        <w:t xml:space="preserve">Table </w:t>
      </w:r>
      <w:r>
        <w:rPr>
          <w:b/>
          <w:bCs/>
        </w:rPr>
        <w:t>S1</w:t>
      </w:r>
      <w:r w:rsidRPr="00936835">
        <w:rPr>
          <w:b/>
          <w:bCs/>
        </w:rPr>
        <w:t>.</w:t>
      </w:r>
      <w:r w:rsidRPr="00936835">
        <w:rPr>
          <w:bCs/>
        </w:rPr>
        <w:t xml:space="preserve"> </w:t>
      </w:r>
      <w:r>
        <w:rPr>
          <w:bCs/>
        </w:rPr>
        <w:t>Univariate and multivariate a</w:t>
      </w:r>
      <w:r>
        <w:t>ssociations between all potential predictors and risk factors and IQ at 5-6 years in the GNN and EPIPAGE-2 cohort studies.</w:t>
      </w:r>
    </w:p>
    <w:p w14:paraId="66FAC235" w14:textId="0EBEBAEF" w:rsidR="009C77E9" w:rsidRPr="00CD4AFE" w:rsidRDefault="009C77E9" w:rsidP="009C77E9">
      <w:pPr>
        <w:rPr>
          <w:sz w:val="18"/>
        </w:rPr>
      </w:pPr>
      <w:r>
        <w:rPr>
          <w:sz w:val="18"/>
        </w:rPr>
        <w:t xml:space="preserve">Abbreviations: </w:t>
      </w:r>
      <w:proofErr w:type="spellStart"/>
      <w:r>
        <w:rPr>
          <w:sz w:val="18"/>
        </w:rPr>
        <w:t>iNO</w:t>
      </w:r>
      <w:proofErr w:type="spellEnd"/>
      <w:r>
        <w:rPr>
          <w:sz w:val="18"/>
        </w:rPr>
        <w:t>=inhaled nitric oxide; IVH=in</w:t>
      </w:r>
      <w:r w:rsidRPr="00BB4BC2">
        <w:rPr>
          <w:sz w:val="18"/>
        </w:rPr>
        <w:t>traventricular haemorrhage</w:t>
      </w:r>
      <w:r>
        <w:rPr>
          <w:sz w:val="18"/>
        </w:rPr>
        <w:t xml:space="preserve">; BPD=bronchopulmonary </w:t>
      </w:r>
      <w:r w:rsidR="001C646A">
        <w:rPr>
          <w:sz w:val="18"/>
        </w:rPr>
        <w:t>dysplasia</w:t>
      </w:r>
      <w:r>
        <w:rPr>
          <w:sz w:val="18"/>
        </w:rPr>
        <w:t>;</w:t>
      </w:r>
      <w:r w:rsidRPr="00BB4BC2">
        <w:rPr>
          <w:sz w:val="18"/>
        </w:rPr>
        <w:t xml:space="preserve"> </w:t>
      </w:r>
      <w:r>
        <w:rPr>
          <w:sz w:val="18"/>
        </w:rPr>
        <w:t>IQ=intelligence quotient.</w:t>
      </w:r>
    </w:p>
    <w:p w14:paraId="2364DCE9" w14:textId="6F7B9D4D" w:rsidR="009C77E9" w:rsidRDefault="009C77E9"/>
    <w:sectPr w:rsidR="009C77E9" w:rsidSect="009C77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7E9"/>
    <w:rsid w:val="001C646A"/>
    <w:rsid w:val="009C77E9"/>
    <w:rsid w:val="00F2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06D75"/>
  <w15:chartTrackingRefBased/>
  <w15:docId w15:val="{FDAC5606-25A0-400A-A3AD-68E37460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lacopoulos, Nicole (Dr.)</dc:creator>
  <cp:keywords/>
  <dc:description/>
  <cp:lastModifiedBy>Tsalacopoulos, Nicole (Dr.)</cp:lastModifiedBy>
  <cp:revision>2</cp:revision>
  <dcterms:created xsi:type="dcterms:W3CDTF">2025-05-05T00:48:00Z</dcterms:created>
  <dcterms:modified xsi:type="dcterms:W3CDTF">2025-05-05T00:48:00Z</dcterms:modified>
</cp:coreProperties>
</file>